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137" w:rsidRPr="00C33E4E" w:rsidRDefault="004D48D0" w:rsidP="002C3137">
      <w:pPr>
        <w:tabs>
          <w:tab w:val="left" w:pos="840"/>
          <w:tab w:val="left" w:pos="1680"/>
          <w:tab w:val="left" w:pos="2520"/>
          <w:tab w:val="left" w:pos="3360"/>
          <w:tab w:val="center" w:pos="4343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ＭＳ Ｐゴシック" w:hAnsi="Times New Roman"/>
          <w:color w:val="000000" w:themeColor="text1"/>
          <w:sz w:val="24"/>
          <w:szCs w:val="24"/>
          <w:lang w:val="en-GB"/>
        </w:rPr>
        <w:t xml:space="preserve">S1 </w:t>
      </w:r>
      <w:r w:rsidR="002C3137" w:rsidRPr="00C33E4E">
        <w:rPr>
          <w:rFonts w:ascii="Times New Roman" w:eastAsia="ＭＳ Ｐゴシック" w:hAnsi="Times New Roman"/>
          <w:color w:val="000000" w:themeColor="text1"/>
          <w:sz w:val="24"/>
          <w:szCs w:val="24"/>
          <w:lang w:val="en-GB"/>
        </w:rPr>
        <w:t>Table</w:t>
      </w:r>
      <w:r w:rsidR="003858AE">
        <w:rPr>
          <w:rFonts w:ascii="Times New Roman" w:eastAsia="ＭＳ Ｐゴシック" w:hAnsi="Times New Roman"/>
          <w:color w:val="000000" w:themeColor="text1"/>
          <w:sz w:val="24"/>
          <w:szCs w:val="24"/>
          <w:lang w:val="en-GB"/>
        </w:rPr>
        <w:t>.</w:t>
      </w:r>
      <w:bookmarkStart w:id="0" w:name="_GoBack"/>
      <w:bookmarkEnd w:id="0"/>
      <w:r w:rsidR="002C3137" w:rsidRPr="00C33E4E">
        <w:rPr>
          <w:rFonts w:ascii="Times New Roman" w:eastAsia="ＭＳ Ｐゴシック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C95CA1">
        <w:rPr>
          <w:rFonts w:ascii="Times New Roman" w:eastAsia="ＭＳ Ｐゴシック" w:hAnsi="Times New Roman" w:hint="eastAsia"/>
          <w:color w:val="000000" w:themeColor="text1"/>
          <w:sz w:val="24"/>
          <w:szCs w:val="24"/>
          <w:lang w:val="en-GB"/>
        </w:rPr>
        <w:t>Sequences of p</w:t>
      </w:r>
      <w:r w:rsidR="00C97333">
        <w:rPr>
          <w:rFonts w:ascii="Times New Roman" w:eastAsia="ＭＳ Ｐゴシック" w:hAnsi="Times New Roman" w:hint="eastAsia"/>
          <w:color w:val="000000" w:themeColor="text1"/>
          <w:sz w:val="24"/>
          <w:szCs w:val="24"/>
          <w:lang w:val="en-GB"/>
        </w:rPr>
        <w:t xml:space="preserve">rimers used in </w:t>
      </w:r>
      <w:r w:rsidR="00C95CA1">
        <w:rPr>
          <w:rFonts w:ascii="Times New Roman" w:eastAsia="ＭＳ Ｐゴシック" w:hAnsi="Times New Roman" w:hint="eastAsia"/>
          <w:color w:val="000000" w:themeColor="text1"/>
          <w:sz w:val="24"/>
          <w:szCs w:val="24"/>
          <w:lang w:val="en-GB"/>
        </w:rPr>
        <w:t xml:space="preserve">real-time </w:t>
      </w:r>
      <w:r w:rsidR="006159F3" w:rsidRPr="003C4790">
        <w:rPr>
          <w:rFonts w:ascii="Times New Roman" w:eastAsia="ＭＳ Ｐゴシック" w:hAnsi="Times New Roman"/>
          <w:color w:val="000000" w:themeColor="text1"/>
          <w:sz w:val="24"/>
          <w:szCs w:val="24"/>
        </w:rPr>
        <w:t>reverse transcription polymerase chain reaction</w:t>
      </w:r>
    </w:p>
    <w:tbl>
      <w:tblPr>
        <w:tblW w:w="8619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15"/>
        <w:gridCol w:w="4200"/>
        <w:gridCol w:w="3404"/>
      </w:tblGrid>
      <w:tr w:rsidR="00C95CA1" w:rsidRPr="00C33E4E" w:rsidTr="00B50B81">
        <w:trPr>
          <w:trHeight w:val="219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5CA1" w:rsidRPr="00B50B81" w:rsidRDefault="00C95CA1" w:rsidP="00BA3EC8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lang w:val="en-GB"/>
              </w:rPr>
            </w:pPr>
            <w:r w:rsidRPr="00B50B81">
              <w:rPr>
                <w:rFonts w:ascii="Times New Roman" w:eastAsia="ＭＳ Ｐゴシック" w:hAnsi="Times New Roman" w:hint="eastAsia"/>
                <w:color w:val="000000" w:themeColor="text1"/>
                <w:sz w:val="22"/>
                <w:lang w:val="en-GB"/>
              </w:rPr>
              <w:t>Gene</w:t>
            </w: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5CA1" w:rsidRPr="00B50B81" w:rsidRDefault="00C95CA1" w:rsidP="00BA3EC8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lang w:val="en-GB"/>
              </w:rPr>
            </w:pPr>
            <w:r w:rsidRPr="00B50B81">
              <w:rPr>
                <w:rFonts w:ascii="Times New Roman" w:eastAsia="ＭＳ Ｐゴシック" w:hAnsi="Times New Roman" w:hint="eastAsia"/>
                <w:color w:val="000000" w:themeColor="text1"/>
                <w:sz w:val="22"/>
                <w:lang w:val="en-GB"/>
              </w:rPr>
              <w:t>Forward (</w:t>
            </w:r>
            <w:r w:rsidR="0036308D">
              <w:rPr>
                <w:rFonts w:ascii="Times New Roman" w:eastAsia="ＭＳ Ｐゴシック" w:hAnsi="Times New Roman"/>
                <w:color w:val="000000" w:themeColor="text1"/>
                <w:sz w:val="22"/>
                <w:lang w:val="en-GB"/>
              </w:rPr>
              <w:t>5′ to 3′</w:t>
            </w:r>
            <w:r w:rsidRPr="00B50B81">
              <w:rPr>
                <w:rFonts w:ascii="Times New Roman" w:eastAsia="ＭＳ Ｐゴシック" w:hAnsi="Times New Roman" w:hint="eastAsia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95CA1" w:rsidRPr="00B50B81" w:rsidRDefault="00C95CA1" w:rsidP="00BA3EC8">
            <w:pPr>
              <w:spacing w:line="48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lang w:val="en-GB"/>
              </w:rPr>
            </w:pPr>
            <w:r w:rsidRPr="00B50B81">
              <w:rPr>
                <w:rFonts w:ascii="Times New Roman" w:eastAsia="ＭＳ Ｐゴシック" w:hAnsi="Times New Roman" w:hint="eastAsia"/>
                <w:color w:val="000000" w:themeColor="text1"/>
                <w:sz w:val="22"/>
                <w:lang w:val="en-GB"/>
              </w:rPr>
              <w:t>Reverse (</w:t>
            </w:r>
            <w:r w:rsidR="0036308D">
              <w:rPr>
                <w:rFonts w:ascii="Times New Roman" w:eastAsia="ＭＳ Ｐゴシック" w:hAnsi="Times New Roman"/>
                <w:color w:val="000000" w:themeColor="text1"/>
                <w:sz w:val="22"/>
                <w:lang w:val="en-GB"/>
              </w:rPr>
              <w:t>5′ to 3′</w:t>
            </w:r>
            <w:r w:rsidRPr="00B50B81">
              <w:rPr>
                <w:rFonts w:ascii="Times New Roman" w:eastAsia="ＭＳ Ｐゴシック" w:hAnsi="Times New Roman" w:hint="eastAsia"/>
                <w:color w:val="000000" w:themeColor="text1"/>
                <w:sz w:val="22"/>
                <w:lang w:val="en-GB"/>
              </w:rPr>
              <w:t>)</w:t>
            </w:r>
          </w:p>
        </w:tc>
      </w:tr>
      <w:tr w:rsidR="00C95CA1" w:rsidRPr="00C33E4E" w:rsidTr="00B50B81">
        <w:trPr>
          <w:trHeight w:val="219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CA1" w:rsidRPr="000A40D2" w:rsidRDefault="000A40D2" w:rsidP="000A40D2">
            <w:pPr>
              <w:spacing w:line="480" w:lineRule="auto"/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</w:pPr>
            <w:r w:rsidRPr="000A40D2"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  <w:t>LoSAG12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CA1" w:rsidRPr="00B50B81" w:rsidRDefault="000A40D2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GGCATCATACCCAACTGCTT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5CA1" w:rsidRPr="00B50B81" w:rsidRDefault="000A40D2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AGCAAGCACGAAGGAAGCTA</w:t>
            </w:r>
          </w:p>
        </w:tc>
      </w:tr>
      <w:tr w:rsidR="00C95CA1" w:rsidRPr="00C33E4E" w:rsidTr="00B50B81">
        <w:trPr>
          <w:trHeight w:val="34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CA1" w:rsidRPr="000A40D2" w:rsidRDefault="000A40D2" w:rsidP="00E34947">
            <w:pPr>
              <w:spacing w:line="480" w:lineRule="auto"/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</w:pPr>
            <w:r w:rsidRPr="000A40D2"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  <w:t>Lo</w:t>
            </w:r>
            <w:r w:rsidR="00E34947"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  <w:t>CY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5CA1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ATGGAGGCGTCCTACCCTAT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:rsidR="00C95CA1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TGCATGACATGAAACACTTTACA</w:t>
            </w:r>
          </w:p>
        </w:tc>
      </w:tr>
      <w:tr w:rsidR="000A40D2" w:rsidRPr="00C33E4E" w:rsidTr="00B50B81">
        <w:trPr>
          <w:trHeight w:val="34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0D2" w:rsidRPr="000A40D2" w:rsidRDefault="000A40D2" w:rsidP="000A40D2">
            <w:pPr>
              <w:spacing w:line="480" w:lineRule="auto"/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</w:pPr>
            <w:r w:rsidRPr="000A40D2"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  <w:t>LoVP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0D2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GTGTAAGGATCCCGTCGAAC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:rsidR="000A40D2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TCGAACTTCATGCCTCCTATC</w:t>
            </w:r>
          </w:p>
        </w:tc>
      </w:tr>
      <w:tr w:rsidR="000A40D2" w:rsidRPr="00C33E4E" w:rsidTr="00B50B81">
        <w:trPr>
          <w:trHeight w:val="34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0D2" w:rsidRPr="000A40D2" w:rsidRDefault="000A40D2" w:rsidP="000A40D2">
            <w:pPr>
              <w:spacing w:line="480" w:lineRule="auto"/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</w:pPr>
            <w:r w:rsidRPr="000A40D2"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  <w:t>LoNU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40D2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CCAACCTGAAGAGGGTTGTC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:rsidR="000A40D2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GGCTGGCACTGCTATTTCAT</w:t>
            </w:r>
          </w:p>
        </w:tc>
      </w:tr>
      <w:tr w:rsidR="000A40D2" w:rsidRPr="00C33E4E" w:rsidTr="00B50B81">
        <w:trPr>
          <w:trHeight w:val="342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0D2" w:rsidRPr="000A40D2" w:rsidRDefault="000A40D2" w:rsidP="000A40D2">
            <w:pPr>
              <w:spacing w:line="480" w:lineRule="auto"/>
              <w:jc w:val="left"/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</w:pPr>
            <w:r w:rsidRPr="000A40D2">
              <w:rPr>
                <w:rFonts w:ascii="Times New Roman" w:eastAsia="ＭＳ Ｐゴシック" w:hAnsi="Times New Roman"/>
                <w:i/>
                <w:color w:val="000000" w:themeColor="text1"/>
                <w:szCs w:val="21"/>
                <w:lang w:val="en-GB"/>
              </w:rPr>
              <w:t>LoUBQ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40D2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TGCCTCCTGTCTGTTACCTTG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40D2" w:rsidRPr="00B50B81" w:rsidRDefault="00B50B81" w:rsidP="00B50B81">
            <w:pPr>
              <w:spacing w:line="480" w:lineRule="auto"/>
              <w:jc w:val="left"/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</w:pPr>
            <w:r w:rsidRPr="00B50B81">
              <w:rPr>
                <w:rFonts w:ascii="Times New Roman" w:eastAsia="ＭＳ Ｐゴシック" w:hAnsi="Times New Roman"/>
                <w:color w:val="000000" w:themeColor="text1"/>
                <w:sz w:val="20"/>
                <w:szCs w:val="20"/>
                <w:lang w:val="en-GB"/>
              </w:rPr>
              <w:t>TTCAACCACATTAGACCACCA</w:t>
            </w:r>
          </w:p>
        </w:tc>
      </w:tr>
    </w:tbl>
    <w:p w:rsidR="002C3137" w:rsidRDefault="002C3137" w:rsidP="002C3137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D74D72" w:rsidRDefault="00D74D72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sectPr w:rsidR="00D74D72" w:rsidSect="001D51CC">
      <w:footerReference w:type="default" r:id="rId8"/>
      <w:pgSz w:w="11907" w:h="16840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7294" w:rsidRDefault="00507294">
      <w:r>
        <w:separator/>
      </w:r>
    </w:p>
  </w:endnote>
  <w:endnote w:type="continuationSeparator" w:id="0">
    <w:p w:rsidR="00507294" w:rsidRDefault="00507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326C" w:rsidRDefault="0050326C" w:rsidP="001C79E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3858AE" w:rsidRPr="003858AE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7294" w:rsidRDefault="00507294">
      <w:r>
        <w:separator/>
      </w:r>
    </w:p>
  </w:footnote>
  <w:footnote w:type="continuationSeparator" w:id="0">
    <w:p w:rsidR="00507294" w:rsidRDefault="00507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3in;height:3in" o:bullet="t"/>
    </w:pict>
  </w:numPicBullet>
  <w:numPicBullet w:numPicBulletId="1">
    <w:pict>
      <v:shape id="_x0000_i1035" type="#_x0000_t75" style="width:3in;height:3in" o:bullet="t"/>
    </w:pict>
  </w:numPicBullet>
  <w:numPicBullet w:numPicBulletId="2">
    <w:pict>
      <v:shape id="_x0000_i1036" type="#_x0000_t75" style="width:3in;height:3in" o:bullet="t"/>
    </w:pict>
  </w:numPicBullet>
  <w:numPicBullet w:numPicBulletId="3">
    <w:pict>
      <v:shape id="_x0000_i1037" type="#_x0000_t75" style="width:3in;height:3in" o:bullet="t"/>
    </w:pict>
  </w:numPicBullet>
  <w:abstractNum w:abstractNumId="0" w15:restartNumberingAfterBreak="0">
    <w:nsid w:val="01F9690A"/>
    <w:multiLevelType w:val="hybridMultilevel"/>
    <w:tmpl w:val="7486AD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970B34"/>
    <w:multiLevelType w:val="hybridMultilevel"/>
    <w:tmpl w:val="03A8A93C"/>
    <w:lvl w:ilvl="0" w:tplc="D93EA178">
      <w:start w:val="1"/>
      <w:numFmt w:val="decimal"/>
      <w:lvlText w:val="%1."/>
      <w:lvlJc w:val="left"/>
      <w:pPr>
        <w:ind w:left="5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7" w:tentative="1">
      <w:start w:val="1"/>
      <w:numFmt w:val="aiueoFullWidth"/>
      <w:lvlText w:val="(%5)"/>
      <w:lvlJc w:val="left"/>
      <w:pPr>
        <w:ind w:left="22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7" w:tentative="1">
      <w:start w:val="1"/>
      <w:numFmt w:val="aiueoFullWidth"/>
      <w:lvlText w:val="(%8)"/>
      <w:lvlJc w:val="left"/>
      <w:pPr>
        <w:ind w:left="3541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1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69C"/>
    <w:rsid w:val="00001AB6"/>
    <w:rsid w:val="000023B0"/>
    <w:rsid w:val="00003FA1"/>
    <w:rsid w:val="0000703D"/>
    <w:rsid w:val="00010C2A"/>
    <w:rsid w:val="00012A90"/>
    <w:rsid w:val="00012A92"/>
    <w:rsid w:val="00014BDA"/>
    <w:rsid w:val="0001509D"/>
    <w:rsid w:val="00015B51"/>
    <w:rsid w:val="0002000B"/>
    <w:rsid w:val="0002041B"/>
    <w:rsid w:val="00020F0B"/>
    <w:rsid w:val="0002126C"/>
    <w:rsid w:val="000230BA"/>
    <w:rsid w:val="00024310"/>
    <w:rsid w:val="000246DA"/>
    <w:rsid w:val="000258E6"/>
    <w:rsid w:val="00027A9E"/>
    <w:rsid w:val="00030005"/>
    <w:rsid w:val="00030BF5"/>
    <w:rsid w:val="00032FFD"/>
    <w:rsid w:val="0003315D"/>
    <w:rsid w:val="0003421D"/>
    <w:rsid w:val="00034F97"/>
    <w:rsid w:val="000421E8"/>
    <w:rsid w:val="000429CB"/>
    <w:rsid w:val="00042D61"/>
    <w:rsid w:val="00044D72"/>
    <w:rsid w:val="00051D0F"/>
    <w:rsid w:val="00052033"/>
    <w:rsid w:val="000535F9"/>
    <w:rsid w:val="00053E50"/>
    <w:rsid w:val="000545F3"/>
    <w:rsid w:val="00054732"/>
    <w:rsid w:val="00054762"/>
    <w:rsid w:val="000559F4"/>
    <w:rsid w:val="00055BB4"/>
    <w:rsid w:val="00056C84"/>
    <w:rsid w:val="00057567"/>
    <w:rsid w:val="000616B8"/>
    <w:rsid w:val="000622D8"/>
    <w:rsid w:val="0006283B"/>
    <w:rsid w:val="0006512D"/>
    <w:rsid w:val="000659D2"/>
    <w:rsid w:val="000662F9"/>
    <w:rsid w:val="00067C19"/>
    <w:rsid w:val="0007379C"/>
    <w:rsid w:val="000743EE"/>
    <w:rsid w:val="000752A7"/>
    <w:rsid w:val="00075315"/>
    <w:rsid w:val="00080052"/>
    <w:rsid w:val="00084D9A"/>
    <w:rsid w:val="00085221"/>
    <w:rsid w:val="0009027F"/>
    <w:rsid w:val="0009165D"/>
    <w:rsid w:val="0009232B"/>
    <w:rsid w:val="00092BEA"/>
    <w:rsid w:val="000A0CCD"/>
    <w:rsid w:val="000A10E0"/>
    <w:rsid w:val="000A1140"/>
    <w:rsid w:val="000A138B"/>
    <w:rsid w:val="000A3528"/>
    <w:rsid w:val="000A3D26"/>
    <w:rsid w:val="000A40D2"/>
    <w:rsid w:val="000A5E79"/>
    <w:rsid w:val="000A789F"/>
    <w:rsid w:val="000B176B"/>
    <w:rsid w:val="000B193B"/>
    <w:rsid w:val="000B348F"/>
    <w:rsid w:val="000B3C70"/>
    <w:rsid w:val="000B76C0"/>
    <w:rsid w:val="000C0D71"/>
    <w:rsid w:val="000C0F47"/>
    <w:rsid w:val="000C3A81"/>
    <w:rsid w:val="000C76A2"/>
    <w:rsid w:val="000D0495"/>
    <w:rsid w:val="000D6700"/>
    <w:rsid w:val="000D6752"/>
    <w:rsid w:val="000D6770"/>
    <w:rsid w:val="000D7EA8"/>
    <w:rsid w:val="000E16EB"/>
    <w:rsid w:val="000E199C"/>
    <w:rsid w:val="000E1F5A"/>
    <w:rsid w:val="000E4376"/>
    <w:rsid w:val="000F09D2"/>
    <w:rsid w:val="000F123D"/>
    <w:rsid w:val="000F4DE2"/>
    <w:rsid w:val="000F544F"/>
    <w:rsid w:val="000F7495"/>
    <w:rsid w:val="0010195C"/>
    <w:rsid w:val="0010369E"/>
    <w:rsid w:val="0010404B"/>
    <w:rsid w:val="001042B6"/>
    <w:rsid w:val="001045AF"/>
    <w:rsid w:val="00104842"/>
    <w:rsid w:val="00105C95"/>
    <w:rsid w:val="00111B13"/>
    <w:rsid w:val="00111C2F"/>
    <w:rsid w:val="0011247A"/>
    <w:rsid w:val="001136F9"/>
    <w:rsid w:val="00113BF4"/>
    <w:rsid w:val="00114188"/>
    <w:rsid w:val="0011518B"/>
    <w:rsid w:val="001167FC"/>
    <w:rsid w:val="00116CF5"/>
    <w:rsid w:val="001234D5"/>
    <w:rsid w:val="00124A80"/>
    <w:rsid w:val="00127359"/>
    <w:rsid w:val="00127EF0"/>
    <w:rsid w:val="00130D06"/>
    <w:rsid w:val="001314A7"/>
    <w:rsid w:val="00134843"/>
    <w:rsid w:val="001368C6"/>
    <w:rsid w:val="00136B22"/>
    <w:rsid w:val="001371B3"/>
    <w:rsid w:val="00137ADF"/>
    <w:rsid w:val="00137D70"/>
    <w:rsid w:val="001403F4"/>
    <w:rsid w:val="00140658"/>
    <w:rsid w:val="00141FAE"/>
    <w:rsid w:val="00143695"/>
    <w:rsid w:val="0014672F"/>
    <w:rsid w:val="00147D6A"/>
    <w:rsid w:val="0015127F"/>
    <w:rsid w:val="001513CF"/>
    <w:rsid w:val="00151C7C"/>
    <w:rsid w:val="00152F9D"/>
    <w:rsid w:val="00153668"/>
    <w:rsid w:val="00153927"/>
    <w:rsid w:val="00153B05"/>
    <w:rsid w:val="001561A8"/>
    <w:rsid w:val="001566F4"/>
    <w:rsid w:val="001572FD"/>
    <w:rsid w:val="001614A9"/>
    <w:rsid w:val="0016158A"/>
    <w:rsid w:val="001654F6"/>
    <w:rsid w:val="00166151"/>
    <w:rsid w:val="001665B9"/>
    <w:rsid w:val="00166A6F"/>
    <w:rsid w:val="00167126"/>
    <w:rsid w:val="00173B12"/>
    <w:rsid w:val="0017416A"/>
    <w:rsid w:val="00183D4C"/>
    <w:rsid w:val="00187743"/>
    <w:rsid w:val="0019259D"/>
    <w:rsid w:val="001934F3"/>
    <w:rsid w:val="00194B54"/>
    <w:rsid w:val="00195F2D"/>
    <w:rsid w:val="0019734A"/>
    <w:rsid w:val="001A1149"/>
    <w:rsid w:val="001A31D0"/>
    <w:rsid w:val="001A3FC1"/>
    <w:rsid w:val="001A60D0"/>
    <w:rsid w:val="001B26C5"/>
    <w:rsid w:val="001B37E3"/>
    <w:rsid w:val="001B3B7C"/>
    <w:rsid w:val="001B4F34"/>
    <w:rsid w:val="001B75B6"/>
    <w:rsid w:val="001B7C13"/>
    <w:rsid w:val="001C067D"/>
    <w:rsid w:val="001C16B8"/>
    <w:rsid w:val="001C2B3F"/>
    <w:rsid w:val="001C4714"/>
    <w:rsid w:val="001C79E9"/>
    <w:rsid w:val="001D13EE"/>
    <w:rsid w:val="001D1ED2"/>
    <w:rsid w:val="001D51CC"/>
    <w:rsid w:val="001E090E"/>
    <w:rsid w:val="001E1084"/>
    <w:rsid w:val="001E23F4"/>
    <w:rsid w:val="001E2D50"/>
    <w:rsid w:val="001E3F45"/>
    <w:rsid w:val="001E4D71"/>
    <w:rsid w:val="001F11F3"/>
    <w:rsid w:val="001F7B57"/>
    <w:rsid w:val="001F7C80"/>
    <w:rsid w:val="002042AC"/>
    <w:rsid w:val="00206554"/>
    <w:rsid w:val="00211E1A"/>
    <w:rsid w:val="002127CC"/>
    <w:rsid w:val="00215C42"/>
    <w:rsid w:val="00216A07"/>
    <w:rsid w:val="00217D2B"/>
    <w:rsid w:val="00221320"/>
    <w:rsid w:val="00221A1E"/>
    <w:rsid w:val="00224EA9"/>
    <w:rsid w:val="00226E0A"/>
    <w:rsid w:val="002301E7"/>
    <w:rsid w:val="00231D4F"/>
    <w:rsid w:val="00236A87"/>
    <w:rsid w:val="0023778C"/>
    <w:rsid w:val="00240052"/>
    <w:rsid w:val="00240FF9"/>
    <w:rsid w:val="00242387"/>
    <w:rsid w:val="00242B3D"/>
    <w:rsid w:val="00246933"/>
    <w:rsid w:val="0024798E"/>
    <w:rsid w:val="00247B58"/>
    <w:rsid w:val="00251018"/>
    <w:rsid w:val="00251F21"/>
    <w:rsid w:val="00253E9B"/>
    <w:rsid w:val="00255654"/>
    <w:rsid w:val="00257178"/>
    <w:rsid w:val="00257671"/>
    <w:rsid w:val="00257776"/>
    <w:rsid w:val="00257D6C"/>
    <w:rsid w:val="002619C7"/>
    <w:rsid w:val="002640FD"/>
    <w:rsid w:val="00267310"/>
    <w:rsid w:val="00270F9E"/>
    <w:rsid w:val="00273021"/>
    <w:rsid w:val="00273140"/>
    <w:rsid w:val="00273E02"/>
    <w:rsid w:val="00274526"/>
    <w:rsid w:val="00275013"/>
    <w:rsid w:val="002751A5"/>
    <w:rsid w:val="00277C75"/>
    <w:rsid w:val="00280060"/>
    <w:rsid w:val="00280CA2"/>
    <w:rsid w:val="002825C3"/>
    <w:rsid w:val="00283545"/>
    <w:rsid w:val="00283FDE"/>
    <w:rsid w:val="00284A41"/>
    <w:rsid w:val="00287824"/>
    <w:rsid w:val="00290D1E"/>
    <w:rsid w:val="00292F83"/>
    <w:rsid w:val="002933FA"/>
    <w:rsid w:val="002938DD"/>
    <w:rsid w:val="0029570B"/>
    <w:rsid w:val="002974A3"/>
    <w:rsid w:val="002A1590"/>
    <w:rsid w:val="002A379A"/>
    <w:rsid w:val="002A39CA"/>
    <w:rsid w:val="002A3FF2"/>
    <w:rsid w:val="002A4ABC"/>
    <w:rsid w:val="002A4ECE"/>
    <w:rsid w:val="002A5A41"/>
    <w:rsid w:val="002B1162"/>
    <w:rsid w:val="002B1999"/>
    <w:rsid w:val="002B37CD"/>
    <w:rsid w:val="002B49B0"/>
    <w:rsid w:val="002B4BD3"/>
    <w:rsid w:val="002B53C1"/>
    <w:rsid w:val="002B5917"/>
    <w:rsid w:val="002B67CC"/>
    <w:rsid w:val="002B7343"/>
    <w:rsid w:val="002C2E89"/>
    <w:rsid w:val="002C3137"/>
    <w:rsid w:val="002C5BDF"/>
    <w:rsid w:val="002C6675"/>
    <w:rsid w:val="002D0C84"/>
    <w:rsid w:val="002D0D3A"/>
    <w:rsid w:val="002D1BA3"/>
    <w:rsid w:val="002D2902"/>
    <w:rsid w:val="002D6F1E"/>
    <w:rsid w:val="002D6FCE"/>
    <w:rsid w:val="002D7C8E"/>
    <w:rsid w:val="002E19BD"/>
    <w:rsid w:val="002E4071"/>
    <w:rsid w:val="002E498A"/>
    <w:rsid w:val="002E4ACE"/>
    <w:rsid w:val="002E5244"/>
    <w:rsid w:val="002E5B2F"/>
    <w:rsid w:val="002E5F3E"/>
    <w:rsid w:val="002E7522"/>
    <w:rsid w:val="002F3112"/>
    <w:rsid w:val="002F4091"/>
    <w:rsid w:val="0030144B"/>
    <w:rsid w:val="003017CA"/>
    <w:rsid w:val="00305EC5"/>
    <w:rsid w:val="00306002"/>
    <w:rsid w:val="00306DC8"/>
    <w:rsid w:val="0030730B"/>
    <w:rsid w:val="0031658B"/>
    <w:rsid w:val="003205F7"/>
    <w:rsid w:val="003207CD"/>
    <w:rsid w:val="0032214A"/>
    <w:rsid w:val="00323CFA"/>
    <w:rsid w:val="00324DAD"/>
    <w:rsid w:val="00325FE8"/>
    <w:rsid w:val="00327112"/>
    <w:rsid w:val="00327D6C"/>
    <w:rsid w:val="00330FA3"/>
    <w:rsid w:val="00336E50"/>
    <w:rsid w:val="00341996"/>
    <w:rsid w:val="00343D14"/>
    <w:rsid w:val="003453EC"/>
    <w:rsid w:val="0035046F"/>
    <w:rsid w:val="003538B4"/>
    <w:rsid w:val="0035525A"/>
    <w:rsid w:val="00356DA1"/>
    <w:rsid w:val="003614FC"/>
    <w:rsid w:val="00362A57"/>
    <w:rsid w:val="0036308D"/>
    <w:rsid w:val="003630D2"/>
    <w:rsid w:val="0036420E"/>
    <w:rsid w:val="00364D8D"/>
    <w:rsid w:val="0036572E"/>
    <w:rsid w:val="0036708E"/>
    <w:rsid w:val="00370DFB"/>
    <w:rsid w:val="00371D4D"/>
    <w:rsid w:val="003727E2"/>
    <w:rsid w:val="003819F8"/>
    <w:rsid w:val="00382712"/>
    <w:rsid w:val="00382BC6"/>
    <w:rsid w:val="00382FC9"/>
    <w:rsid w:val="003830B2"/>
    <w:rsid w:val="003858AE"/>
    <w:rsid w:val="0039018B"/>
    <w:rsid w:val="0039150A"/>
    <w:rsid w:val="003931DB"/>
    <w:rsid w:val="00394598"/>
    <w:rsid w:val="003959BA"/>
    <w:rsid w:val="003976D4"/>
    <w:rsid w:val="003A39AD"/>
    <w:rsid w:val="003B1544"/>
    <w:rsid w:val="003B4F00"/>
    <w:rsid w:val="003B55E1"/>
    <w:rsid w:val="003B6498"/>
    <w:rsid w:val="003B7F4E"/>
    <w:rsid w:val="003B7FDD"/>
    <w:rsid w:val="003C2AEB"/>
    <w:rsid w:val="003C2EE2"/>
    <w:rsid w:val="003C49B4"/>
    <w:rsid w:val="003C732D"/>
    <w:rsid w:val="003C759D"/>
    <w:rsid w:val="003D0806"/>
    <w:rsid w:val="003D144E"/>
    <w:rsid w:val="003D5881"/>
    <w:rsid w:val="003E1027"/>
    <w:rsid w:val="003E3CCC"/>
    <w:rsid w:val="003E4722"/>
    <w:rsid w:val="003F03A8"/>
    <w:rsid w:val="003F07A9"/>
    <w:rsid w:val="003F1C25"/>
    <w:rsid w:val="003F2EEB"/>
    <w:rsid w:val="003F31D2"/>
    <w:rsid w:val="003F6C49"/>
    <w:rsid w:val="003F70BD"/>
    <w:rsid w:val="003F7601"/>
    <w:rsid w:val="0040241C"/>
    <w:rsid w:val="00402802"/>
    <w:rsid w:val="0040370C"/>
    <w:rsid w:val="004041DF"/>
    <w:rsid w:val="0041141E"/>
    <w:rsid w:val="004130AE"/>
    <w:rsid w:val="00413EDA"/>
    <w:rsid w:val="00414B08"/>
    <w:rsid w:val="00415860"/>
    <w:rsid w:val="00417970"/>
    <w:rsid w:val="00421E52"/>
    <w:rsid w:val="00422112"/>
    <w:rsid w:val="00424241"/>
    <w:rsid w:val="00424755"/>
    <w:rsid w:val="00427FD2"/>
    <w:rsid w:val="00430B68"/>
    <w:rsid w:val="00431BFF"/>
    <w:rsid w:val="00431CE4"/>
    <w:rsid w:val="00432B06"/>
    <w:rsid w:val="00433390"/>
    <w:rsid w:val="0044029E"/>
    <w:rsid w:val="004407B0"/>
    <w:rsid w:val="004425C5"/>
    <w:rsid w:val="004444BB"/>
    <w:rsid w:val="00445335"/>
    <w:rsid w:val="00445C26"/>
    <w:rsid w:val="00445CAE"/>
    <w:rsid w:val="00451892"/>
    <w:rsid w:val="004518AD"/>
    <w:rsid w:val="004519E9"/>
    <w:rsid w:val="00452A86"/>
    <w:rsid w:val="004531FF"/>
    <w:rsid w:val="00454203"/>
    <w:rsid w:val="00454742"/>
    <w:rsid w:val="0045474D"/>
    <w:rsid w:val="00454D20"/>
    <w:rsid w:val="00455B01"/>
    <w:rsid w:val="00457137"/>
    <w:rsid w:val="00457801"/>
    <w:rsid w:val="00461714"/>
    <w:rsid w:val="00464150"/>
    <w:rsid w:val="00465442"/>
    <w:rsid w:val="00467651"/>
    <w:rsid w:val="0046775B"/>
    <w:rsid w:val="00471673"/>
    <w:rsid w:val="0047173B"/>
    <w:rsid w:val="00471C7B"/>
    <w:rsid w:val="00475E28"/>
    <w:rsid w:val="004762FD"/>
    <w:rsid w:val="00480511"/>
    <w:rsid w:val="0048114F"/>
    <w:rsid w:val="004813B2"/>
    <w:rsid w:val="004840CE"/>
    <w:rsid w:val="0048669A"/>
    <w:rsid w:val="004913A1"/>
    <w:rsid w:val="004939F3"/>
    <w:rsid w:val="004942FA"/>
    <w:rsid w:val="00494C62"/>
    <w:rsid w:val="004A0920"/>
    <w:rsid w:val="004A0ECC"/>
    <w:rsid w:val="004A3DC3"/>
    <w:rsid w:val="004A49A4"/>
    <w:rsid w:val="004A4A59"/>
    <w:rsid w:val="004A5BA8"/>
    <w:rsid w:val="004A675C"/>
    <w:rsid w:val="004A73D9"/>
    <w:rsid w:val="004B0251"/>
    <w:rsid w:val="004B1DCA"/>
    <w:rsid w:val="004B2E19"/>
    <w:rsid w:val="004B6EDA"/>
    <w:rsid w:val="004C02C2"/>
    <w:rsid w:val="004C08A4"/>
    <w:rsid w:val="004C0EBC"/>
    <w:rsid w:val="004C19DE"/>
    <w:rsid w:val="004C32A8"/>
    <w:rsid w:val="004C5A5D"/>
    <w:rsid w:val="004C5D41"/>
    <w:rsid w:val="004C7D9A"/>
    <w:rsid w:val="004D14C3"/>
    <w:rsid w:val="004D2414"/>
    <w:rsid w:val="004D48D0"/>
    <w:rsid w:val="004D6C8B"/>
    <w:rsid w:val="004D6D9F"/>
    <w:rsid w:val="004D7472"/>
    <w:rsid w:val="004E510A"/>
    <w:rsid w:val="004E751A"/>
    <w:rsid w:val="004F000A"/>
    <w:rsid w:val="004F2641"/>
    <w:rsid w:val="004F2D4E"/>
    <w:rsid w:val="004F5317"/>
    <w:rsid w:val="004F53D0"/>
    <w:rsid w:val="004F5CE1"/>
    <w:rsid w:val="004F6B14"/>
    <w:rsid w:val="004F73D2"/>
    <w:rsid w:val="004F77D8"/>
    <w:rsid w:val="00500BA0"/>
    <w:rsid w:val="00501017"/>
    <w:rsid w:val="00501246"/>
    <w:rsid w:val="005012E3"/>
    <w:rsid w:val="005013B7"/>
    <w:rsid w:val="00502ACC"/>
    <w:rsid w:val="0050326C"/>
    <w:rsid w:val="0050438C"/>
    <w:rsid w:val="00504686"/>
    <w:rsid w:val="00504E01"/>
    <w:rsid w:val="00506CF8"/>
    <w:rsid w:val="00507294"/>
    <w:rsid w:val="005076C5"/>
    <w:rsid w:val="005101B1"/>
    <w:rsid w:val="00510B57"/>
    <w:rsid w:val="00510CB0"/>
    <w:rsid w:val="00511B5F"/>
    <w:rsid w:val="00511D8E"/>
    <w:rsid w:val="0051669C"/>
    <w:rsid w:val="00524181"/>
    <w:rsid w:val="0052476D"/>
    <w:rsid w:val="00526A96"/>
    <w:rsid w:val="00527532"/>
    <w:rsid w:val="00532949"/>
    <w:rsid w:val="00533C7F"/>
    <w:rsid w:val="0053528F"/>
    <w:rsid w:val="00535A41"/>
    <w:rsid w:val="005377BB"/>
    <w:rsid w:val="005407BD"/>
    <w:rsid w:val="005417AE"/>
    <w:rsid w:val="0054325F"/>
    <w:rsid w:val="00543309"/>
    <w:rsid w:val="0054661F"/>
    <w:rsid w:val="005470DD"/>
    <w:rsid w:val="005475D4"/>
    <w:rsid w:val="005538D6"/>
    <w:rsid w:val="00555480"/>
    <w:rsid w:val="00555DA7"/>
    <w:rsid w:val="005560E9"/>
    <w:rsid w:val="00557348"/>
    <w:rsid w:val="005579A0"/>
    <w:rsid w:val="005610A9"/>
    <w:rsid w:val="005621BD"/>
    <w:rsid w:val="005656DD"/>
    <w:rsid w:val="005705ED"/>
    <w:rsid w:val="00572596"/>
    <w:rsid w:val="00574327"/>
    <w:rsid w:val="00574C63"/>
    <w:rsid w:val="00585AE5"/>
    <w:rsid w:val="00591B80"/>
    <w:rsid w:val="005929E1"/>
    <w:rsid w:val="005931CF"/>
    <w:rsid w:val="00594AA9"/>
    <w:rsid w:val="005969B8"/>
    <w:rsid w:val="00597AE1"/>
    <w:rsid w:val="005A2907"/>
    <w:rsid w:val="005A3312"/>
    <w:rsid w:val="005A3BA8"/>
    <w:rsid w:val="005A6734"/>
    <w:rsid w:val="005A71A4"/>
    <w:rsid w:val="005A73D2"/>
    <w:rsid w:val="005B04B3"/>
    <w:rsid w:val="005B2A8B"/>
    <w:rsid w:val="005B6882"/>
    <w:rsid w:val="005C37BF"/>
    <w:rsid w:val="005C7303"/>
    <w:rsid w:val="005D0219"/>
    <w:rsid w:val="005D176E"/>
    <w:rsid w:val="005D27C4"/>
    <w:rsid w:val="005D2DB4"/>
    <w:rsid w:val="005D3832"/>
    <w:rsid w:val="005D43C5"/>
    <w:rsid w:val="005E0D0E"/>
    <w:rsid w:val="005E276C"/>
    <w:rsid w:val="005E4E1F"/>
    <w:rsid w:val="005E58D4"/>
    <w:rsid w:val="005E786A"/>
    <w:rsid w:val="005F4DB5"/>
    <w:rsid w:val="005F5D2E"/>
    <w:rsid w:val="00600407"/>
    <w:rsid w:val="006010D3"/>
    <w:rsid w:val="00603D21"/>
    <w:rsid w:val="00610E73"/>
    <w:rsid w:val="006111CE"/>
    <w:rsid w:val="006134EF"/>
    <w:rsid w:val="0061575B"/>
    <w:rsid w:val="006159F3"/>
    <w:rsid w:val="00616B6D"/>
    <w:rsid w:val="00620D41"/>
    <w:rsid w:val="006214EB"/>
    <w:rsid w:val="00622D95"/>
    <w:rsid w:val="0062580A"/>
    <w:rsid w:val="00630656"/>
    <w:rsid w:val="00633BB8"/>
    <w:rsid w:val="00633E88"/>
    <w:rsid w:val="006360FF"/>
    <w:rsid w:val="006370B7"/>
    <w:rsid w:val="006401CD"/>
    <w:rsid w:val="00641372"/>
    <w:rsid w:val="006441F6"/>
    <w:rsid w:val="006459C1"/>
    <w:rsid w:val="00646F92"/>
    <w:rsid w:val="00652865"/>
    <w:rsid w:val="00652CB9"/>
    <w:rsid w:val="006567F6"/>
    <w:rsid w:val="00656B6A"/>
    <w:rsid w:val="00656F77"/>
    <w:rsid w:val="00657969"/>
    <w:rsid w:val="00657F1A"/>
    <w:rsid w:val="00660299"/>
    <w:rsid w:val="00662811"/>
    <w:rsid w:val="006634D3"/>
    <w:rsid w:val="00663B6F"/>
    <w:rsid w:val="006645B2"/>
    <w:rsid w:val="006654D4"/>
    <w:rsid w:val="006719DA"/>
    <w:rsid w:val="006720BB"/>
    <w:rsid w:val="006723BD"/>
    <w:rsid w:val="006723E0"/>
    <w:rsid w:val="00672E6C"/>
    <w:rsid w:val="006732C7"/>
    <w:rsid w:val="00674807"/>
    <w:rsid w:val="00680B6E"/>
    <w:rsid w:val="00680DB6"/>
    <w:rsid w:val="006874ED"/>
    <w:rsid w:val="00690FD3"/>
    <w:rsid w:val="00692A50"/>
    <w:rsid w:val="00694052"/>
    <w:rsid w:val="00694AB8"/>
    <w:rsid w:val="006A34B2"/>
    <w:rsid w:val="006A3984"/>
    <w:rsid w:val="006A4333"/>
    <w:rsid w:val="006A4919"/>
    <w:rsid w:val="006A5857"/>
    <w:rsid w:val="006A66E4"/>
    <w:rsid w:val="006B1AAA"/>
    <w:rsid w:val="006B22E4"/>
    <w:rsid w:val="006B2A36"/>
    <w:rsid w:val="006B4A4B"/>
    <w:rsid w:val="006B5311"/>
    <w:rsid w:val="006B5C03"/>
    <w:rsid w:val="006B6355"/>
    <w:rsid w:val="006C1F8A"/>
    <w:rsid w:val="006C30FB"/>
    <w:rsid w:val="006C336E"/>
    <w:rsid w:val="006D05C7"/>
    <w:rsid w:val="006D2081"/>
    <w:rsid w:val="006D20DF"/>
    <w:rsid w:val="006D2182"/>
    <w:rsid w:val="006D22FC"/>
    <w:rsid w:val="006D4478"/>
    <w:rsid w:val="006D49B7"/>
    <w:rsid w:val="006E02FB"/>
    <w:rsid w:val="006E03AC"/>
    <w:rsid w:val="006E2253"/>
    <w:rsid w:val="006E5055"/>
    <w:rsid w:val="006E66AD"/>
    <w:rsid w:val="006E7925"/>
    <w:rsid w:val="006F0359"/>
    <w:rsid w:val="006F037E"/>
    <w:rsid w:val="006F13EF"/>
    <w:rsid w:val="006F29D0"/>
    <w:rsid w:val="006F69BE"/>
    <w:rsid w:val="0070226A"/>
    <w:rsid w:val="007059C6"/>
    <w:rsid w:val="007114CB"/>
    <w:rsid w:val="007117B1"/>
    <w:rsid w:val="00711C5C"/>
    <w:rsid w:val="00712025"/>
    <w:rsid w:val="00713EB2"/>
    <w:rsid w:val="0071499B"/>
    <w:rsid w:val="007149E7"/>
    <w:rsid w:val="007225C8"/>
    <w:rsid w:val="00722B31"/>
    <w:rsid w:val="007236FF"/>
    <w:rsid w:val="0073030D"/>
    <w:rsid w:val="0073219B"/>
    <w:rsid w:val="00732D66"/>
    <w:rsid w:val="00733D23"/>
    <w:rsid w:val="0073570D"/>
    <w:rsid w:val="007362FE"/>
    <w:rsid w:val="00740004"/>
    <w:rsid w:val="007429DB"/>
    <w:rsid w:val="007430FE"/>
    <w:rsid w:val="007434C4"/>
    <w:rsid w:val="007439E2"/>
    <w:rsid w:val="00744415"/>
    <w:rsid w:val="007458DD"/>
    <w:rsid w:val="00746FB7"/>
    <w:rsid w:val="00752496"/>
    <w:rsid w:val="007528B1"/>
    <w:rsid w:val="00753386"/>
    <w:rsid w:val="00754359"/>
    <w:rsid w:val="00755557"/>
    <w:rsid w:val="007615CB"/>
    <w:rsid w:val="00764D53"/>
    <w:rsid w:val="0076611B"/>
    <w:rsid w:val="00771555"/>
    <w:rsid w:val="007743D1"/>
    <w:rsid w:val="00776ABB"/>
    <w:rsid w:val="00777497"/>
    <w:rsid w:val="00781649"/>
    <w:rsid w:val="0078393F"/>
    <w:rsid w:val="00783978"/>
    <w:rsid w:val="00784792"/>
    <w:rsid w:val="00785D82"/>
    <w:rsid w:val="0078739F"/>
    <w:rsid w:val="007874C4"/>
    <w:rsid w:val="0078765E"/>
    <w:rsid w:val="007916B2"/>
    <w:rsid w:val="00792872"/>
    <w:rsid w:val="00795160"/>
    <w:rsid w:val="0079627B"/>
    <w:rsid w:val="00796418"/>
    <w:rsid w:val="007964D8"/>
    <w:rsid w:val="00797246"/>
    <w:rsid w:val="007A23D2"/>
    <w:rsid w:val="007A305A"/>
    <w:rsid w:val="007A3830"/>
    <w:rsid w:val="007B15AE"/>
    <w:rsid w:val="007B1B31"/>
    <w:rsid w:val="007B1D0C"/>
    <w:rsid w:val="007B65B3"/>
    <w:rsid w:val="007C10BA"/>
    <w:rsid w:val="007C11C1"/>
    <w:rsid w:val="007C2AAF"/>
    <w:rsid w:val="007C58C3"/>
    <w:rsid w:val="007C651D"/>
    <w:rsid w:val="007C6D0E"/>
    <w:rsid w:val="007D14A9"/>
    <w:rsid w:val="007D1BC5"/>
    <w:rsid w:val="007D6412"/>
    <w:rsid w:val="007D665C"/>
    <w:rsid w:val="007D688F"/>
    <w:rsid w:val="007E2E5A"/>
    <w:rsid w:val="007E410E"/>
    <w:rsid w:val="007E75F0"/>
    <w:rsid w:val="007F0B79"/>
    <w:rsid w:val="007F0DD0"/>
    <w:rsid w:val="007F0E5B"/>
    <w:rsid w:val="007F3C2F"/>
    <w:rsid w:val="007F5B57"/>
    <w:rsid w:val="007F6F39"/>
    <w:rsid w:val="007F7ACB"/>
    <w:rsid w:val="008033FD"/>
    <w:rsid w:val="00805143"/>
    <w:rsid w:val="00806047"/>
    <w:rsid w:val="008060AC"/>
    <w:rsid w:val="008120F5"/>
    <w:rsid w:val="008125FD"/>
    <w:rsid w:val="008128F0"/>
    <w:rsid w:val="008148E0"/>
    <w:rsid w:val="00814CF6"/>
    <w:rsid w:val="00815C3D"/>
    <w:rsid w:val="00815FC6"/>
    <w:rsid w:val="00816076"/>
    <w:rsid w:val="00816AD1"/>
    <w:rsid w:val="0081785A"/>
    <w:rsid w:val="00817E55"/>
    <w:rsid w:val="00822868"/>
    <w:rsid w:val="00825048"/>
    <w:rsid w:val="00825A28"/>
    <w:rsid w:val="0082726D"/>
    <w:rsid w:val="00832D1C"/>
    <w:rsid w:val="00834C6B"/>
    <w:rsid w:val="00837B1A"/>
    <w:rsid w:val="008407DA"/>
    <w:rsid w:val="00841B3E"/>
    <w:rsid w:val="00841BFC"/>
    <w:rsid w:val="008444A8"/>
    <w:rsid w:val="00844B1A"/>
    <w:rsid w:val="00845109"/>
    <w:rsid w:val="008451EA"/>
    <w:rsid w:val="00850E24"/>
    <w:rsid w:val="00853142"/>
    <w:rsid w:val="0085400C"/>
    <w:rsid w:val="008552EF"/>
    <w:rsid w:val="00856496"/>
    <w:rsid w:val="008566EF"/>
    <w:rsid w:val="00856957"/>
    <w:rsid w:val="00860071"/>
    <w:rsid w:val="00863E7B"/>
    <w:rsid w:val="00866851"/>
    <w:rsid w:val="00867180"/>
    <w:rsid w:val="00867217"/>
    <w:rsid w:val="00867CB4"/>
    <w:rsid w:val="00867DF1"/>
    <w:rsid w:val="00870B53"/>
    <w:rsid w:val="00870C35"/>
    <w:rsid w:val="00871818"/>
    <w:rsid w:val="00872444"/>
    <w:rsid w:val="00872A03"/>
    <w:rsid w:val="00875BE8"/>
    <w:rsid w:val="00876AC3"/>
    <w:rsid w:val="00876C0B"/>
    <w:rsid w:val="00877B64"/>
    <w:rsid w:val="008825F1"/>
    <w:rsid w:val="008839C4"/>
    <w:rsid w:val="00885978"/>
    <w:rsid w:val="00886159"/>
    <w:rsid w:val="00886834"/>
    <w:rsid w:val="00887757"/>
    <w:rsid w:val="00887E81"/>
    <w:rsid w:val="00893D4B"/>
    <w:rsid w:val="0089436B"/>
    <w:rsid w:val="00896AA9"/>
    <w:rsid w:val="00897279"/>
    <w:rsid w:val="008A393A"/>
    <w:rsid w:val="008A712C"/>
    <w:rsid w:val="008B09FF"/>
    <w:rsid w:val="008B1384"/>
    <w:rsid w:val="008B2037"/>
    <w:rsid w:val="008B2EFC"/>
    <w:rsid w:val="008B36A8"/>
    <w:rsid w:val="008B419D"/>
    <w:rsid w:val="008B4863"/>
    <w:rsid w:val="008B50AA"/>
    <w:rsid w:val="008B6EEC"/>
    <w:rsid w:val="008B7398"/>
    <w:rsid w:val="008B793D"/>
    <w:rsid w:val="008B7947"/>
    <w:rsid w:val="008C0A78"/>
    <w:rsid w:val="008C3041"/>
    <w:rsid w:val="008C4A17"/>
    <w:rsid w:val="008C65AD"/>
    <w:rsid w:val="008C726D"/>
    <w:rsid w:val="008C72A4"/>
    <w:rsid w:val="008D04F2"/>
    <w:rsid w:val="008D5F7A"/>
    <w:rsid w:val="008D6F87"/>
    <w:rsid w:val="008E005A"/>
    <w:rsid w:val="008E44A4"/>
    <w:rsid w:val="008E520B"/>
    <w:rsid w:val="008E53C9"/>
    <w:rsid w:val="008E6454"/>
    <w:rsid w:val="008E6CED"/>
    <w:rsid w:val="008F0438"/>
    <w:rsid w:val="008F23C5"/>
    <w:rsid w:val="008F5B99"/>
    <w:rsid w:val="008F6E2E"/>
    <w:rsid w:val="00900813"/>
    <w:rsid w:val="009023F5"/>
    <w:rsid w:val="00902EFC"/>
    <w:rsid w:val="00903840"/>
    <w:rsid w:val="00910708"/>
    <w:rsid w:val="00915A7F"/>
    <w:rsid w:val="0091611C"/>
    <w:rsid w:val="00917D8B"/>
    <w:rsid w:val="00921DEC"/>
    <w:rsid w:val="00927500"/>
    <w:rsid w:val="00930BE8"/>
    <w:rsid w:val="00930FB9"/>
    <w:rsid w:val="0093123E"/>
    <w:rsid w:val="00931345"/>
    <w:rsid w:val="009322D4"/>
    <w:rsid w:val="00932FB8"/>
    <w:rsid w:val="00934260"/>
    <w:rsid w:val="00936E4D"/>
    <w:rsid w:val="00936EF2"/>
    <w:rsid w:val="0093775F"/>
    <w:rsid w:val="0094050F"/>
    <w:rsid w:val="00942A5C"/>
    <w:rsid w:val="009450F6"/>
    <w:rsid w:val="00945F20"/>
    <w:rsid w:val="0095167F"/>
    <w:rsid w:val="0095250D"/>
    <w:rsid w:val="00954AE6"/>
    <w:rsid w:val="00954EDA"/>
    <w:rsid w:val="009578B4"/>
    <w:rsid w:val="00960154"/>
    <w:rsid w:val="0096095A"/>
    <w:rsid w:val="00960B62"/>
    <w:rsid w:val="00961FD2"/>
    <w:rsid w:val="00962ED1"/>
    <w:rsid w:val="00963F97"/>
    <w:rsid w:val="0096768B"/>
    <w:rsid w:val="00967FBD"/>
    <w:rsid w:val="00970B7E"/>
    <w:rsid w:val="00970BD8"/>
    <w:rsid w:val="0097198C"/>
    <w:rsid w:val="00971B57"/>
    <w:rsid w:val="00981113"/>
    <w:rsid w:val="00981CE2"/>
    <w:rsid w:val="00981F79"/>
    <w:rsid w:val="009835B0"/>
    <w:rsid w:val="009841B2"/>
    <w:rsid w:val="00984A32"/>
    <w:rsid w:val="00987AC0"/>
    <w:rsid w:val="0099336D"/>
    <w:rsid w:val="009933C9"/>
    <w:rsid w:val="0099441F"/>
    <w:rsid w:val="009A2276"/>
    <w:rsid w:val="009A245D"/>
    <w:rsid w:val="009A3219"/>
    <w:rsid w:val="009A4FB8"/>
    <w:rsid w:val="009A6676"/>
    <w:rsid w:val="009A6EDD"/>
    <w:rsid w:val="009B054F"/>
    <w:rsid w:val="009B0C6B"/>
    <w:rsid w:val="009B2B62"/>
    <w:rsid w:val="009B396C"/>
    <w:rsid w:val="009B555F"/>
    <w:rsid w:val="009B73FC"/>
    <w:rsid w:val="009C19ED"/>
    <w:rsid w:val="009C1CD6"/>
    <w:rsid w:val="009C687F"/>
    <w:rsid w:val="009D265C"/>
    <w:rsid w:val="009D2C5F"/>
    <w:rsid w:val="009D3E80"/>
    <w:rsid w:val="009D573E"/>
    <w:rsid w:val="009D59D0"/>
    <w:rsid w:val="009E0C5D"/>
    <w:rsid w:val="009E1AA0"/>
    <w:rsid w:val="009E2FC5"/>
    <w:rsid w:val="009E3129"/>
    <w:rsid w:val="009E402D"/>
    <w:rsid w:val="009E5F7E"/>
    <w:rsid w:val="009E7D70"/>
    <w:rsid w:val="009F0140"/>
    <w:rsid w:val="009F1396"/>
    <w:rsid w:val="009F203D"/>
    <w:rsid w:val="009F26E2"/>
    <w:rsid w:val="009F513B"/>
    <w:rsid w:val="009F5305"/>
    <w:rsid w:val="009F5F02"/>
    <w:rsid w:val="009F7C0E"/>
    <w:rsid w:val="009F7E74"/>
    <w:rsid w:val="00A1152B"/>
    <w:rsid w:val="00A11BAF"/>
    <w:rsid w:val="00A1450C"/>
    <w:rsid w:val="00A152C4"/>
    <w:rsid w:val="00A17067"/>
    <w:rsid w:val="00A17783"/>
    <w:rsid w:val="00A2006C"/>
    <w:rsid w:val="00A219A8"/>
    <w:rsid w:val="00A24583"/>
    <w:rsid w:val="00A24A25"/>
    <w:rsid w:val="00A26968"/>
    <w:rsid w:val="00A26C7E"/>
    <w:rsid w:val="00A30F0A"/>
    <w:rsid w:val="00A32AE7"/>
    <w:rsid w:val="00A33BDD"/>
    <w:rsid w:val="00A353D0"/>
    <w:rsid w:val="00A357A0"/>
    <w:rsid w:val="00A370DB"/>
    <w:rsid w:val="00A416EF"/>
    <w:rsid w:val="00A44830"/>
    <w:rsid w:val="00A44AC2"/>
    <w:rsid w:val="00A46080"/>
    <w:rsid w:val="00A469DA"/>
    <w:rsid w:val="00A46AC0"/>
    <w:rsid w:val="00A5154A"/>
    <w:rsid w:val="00A52C57"/>
    <w:rsid w:val="00A53526"/>
    <w:rsid w:val="00A54062"/>
    <w:rsid w:val="00A54822"/>
    <w:rsid w:val="00A55000"/>
    <w:rsid w:val="00A6223A"/>
    <w:rsid w:val="00A627D3"/>
    <w:rsid w:val="00A641AE"/>
    <w:rsid w:val="00A65C59"/>
    <w:rsid w:val="00A66497"/>
    <w:rsid w:val="00A67416"/>
    <w:rsid w:val="00A7331C"/>
    <w:rsid w:val="00A735BA"/>
    <w:rsid w:val="00A737FC"/>
    <w:rsid w:val="00A7426A"/>
    <w:rsid w:val="00A76B24"/>
    <w:rsid w:val="00A82017"/>
    <w:rsid w:val="00A82F55"/>
    <w:rsid w:val="00A83DD9"/>
    <w:rsid w:val="00A87AC6"/>
    <w:rsid w:val="00A91A6F"/>
    <w:rsid w:val="00A92743"/>
    <w:rsid w:val="00AA046F"/>
    <w:rsid w:val="00AA3113"/>
    <w:rsid w:val="00AA641B"/>
    <w:rsid w:val="00AA644D"/>
    <w:rsid w:val="00AA7E85"/>
    <w:rsid w:val="00AB2D86"/>
    <w:rsid w:val="00AB354B"/>
    <w:rsid w:val="00AB4A77"/>
    <w:rsid w:val="00AB5551"/>
    <w:rsid w:val="00AC01BC"/>
    <w:rsid w:val="00AC3E53"/>
    <w:rsid w:val="00AC4B21"/>
    <w:rsid w:val="00AC5F92"/>
    <w:rsid w:val="00AD2038"/>
    <w:rsid w:val="00AD21A0"/>
    <w:rsid w:val="00AD23B8"/>
    <w:rsid w:val="00AD2674"/>
    <w:rsid w:val="00AD3E85"/>
    <w:rsid w:val="00AD6D13"/>
    <w:rsid w:val="00AD75F0"/>
    <w:rsid w:val="00AE1B6C"/>
    <w:rsid w:val="00AE1C40"/>
    <w:rsid w:val="00AE270A"/>
    <w:rsid w:val="00AE27B3"/>
    <w:rsid w:val="00AE29CC"/>
    <w:rsid w:val="00AE345F"/>
    <w:rsid w:val="00AE5951"/>
    <w:rsid w:val="00AE63DB"/>
    <w:rsid w:val="00AF2640"/>
    <w:rsid w:val="00AF3F65"/>
    <w:rsid w:val="00AF6CD1"/>
    <w:rsid w:val="00AF7262"/>
    <w:rsid w:val="00B03748"/>
    <w:rsid w:val="00B038CA"/>
    <w:rsid w:val="00B054A6"/>
    <w:rsid w:val="00B17A94"/>
    <w:rsid w:val="00B22A04"/>
    <w:rsid w:val="00B22F6A"/>
    <w:rsid w:val="00B2498D"/>
    <w:rsid w:val="00B26870"/>
    <w:rsid w:val="00B30492"/>
    <w:rsid w:val="00B30E49"/>
    <w:rsid w:val="00B314E0"/>
    <w:rsid w:val="00B32B31"/>
    <w:rsid w:val="00B34918"/>
    <w:rsid w:val="00B34F69"/>
    <w:rsid w:val="00B3668E"/>
    <w:rsid w:val="00B36C40"/>
    <w:rsid w:val="00B40F8C"/>
    <w:rsid w:val="00B41B1D"/>
    <w:rsid w:val="00B41C28"/>
    <w:rsid w:val="00B425C4"/>
    <w:rsid w:val="00B42D2E"/>
    <w:rsid w:val="00B42F38"/>
    <w:rsid w:val="00B43474"/>
    <w:rsid w:val="00B44FD4"/>
    <w:rsid w:val="00B46D2C"/>
    <w:rsid w:val="00B506B7"/>
    <w:rsid w:val="00B50B81"/>
    <w:rsid w:val="00B50F1D"/>
    <w:rsid w:val="00B51EEC"/>
    <w:rsid w:val="00B521F5"/>
    <w:rsid w:val="00B52D15"/>
    <w:rsid w:val="00B53715"/>
    <w:rsid w:val="00B563C2"/>
    <w:rsid w:val="00B579BB"/>
    <w:rsid w:val="00B606C6"/>
    <w:rsid w:val="00B60748"/>
    <w:rsid w:val="00B620F8"/>
    <w:rsid w:val="00B6284F"/>
    <w:rsid w:val="00B64A08"/>
    <w:rsid w:val="00B65F70"/>
    <w:rsid w:val="00B71D19"/>
    <w:rsid w:val="00B75959"/>
    <w:rsid w:val="00B8058A"/>
    <w:rsid w:val="00B807CD"/>
    <w:rsid w:val="00B80A74"/>
    <w:rsid w:val="00B80E44"/>
    <w:rsid w:val="00B82308"/>
    <w:rsid w:val="00B82B33"/>
    <w:rsid w:val="00B834BA"/>
    <w:rsid w:val="00B84187"/>
    <w:rsid w:val="00B84A44"/>
    <w:rsid w:val="00B90EEC"/>
    <w:rsid w:val="00B917B5"/>
    <w:rsid w:val="00B91832"/>
    <w:rsid w:val="00B92D33"/>
    <w:rsid w:val="00B93214"/>
    <w:rsid w:val="00B933DD"/>
    <w:rsid w:val="00B94BBF"/>
    <w:rsid w:val="00B95459"/>
    <w:rsid w:val="00BA3A49"/>
    <w:rsid w:val="00BA3EC8"/>
    <w:rsid w:val="00BA406C"/>
    <w:rsid w:val="00BA40E3"/>
    <w:rsid w:val="00BA41DE"/>
    <w:rsid w:val="00BA4596"/>
    <w:rsid w:val="00BA642C"/>
    <w:rsid w:val="00BA6D74"/>
    <w:rsid w:val="00BB050E"/>
    <w:rsid w:val="00BB22DA"/>
    <w:rsid w:val="00BB273C"/>
    <w:rsid w:val="00BB2CE6"/>
    <w:rsid w:val="00BB4883"/>
    <w:rsid w:val="00BC0394"/>
    <w:rsid w:val="00BC25DD"/>
    <w:rsid w:val="00BC44A7"/>
    <w:rsid w:val="00BD31F5"/>
    <w:rsid w:val="00BD43F6"/>
    <w:rsid w:val="00BD4A92"/>
    <w:rsid w:val="00BD6BC6"/>
    <w:rsid w:val="00BD7C73"/>
    <w:rsid w:val="00BE04EE"/>
    <w:rsid w:val="00BE214B"/>
    <w:rsid w:val="00BE2836"/>
    <w:rsid w:val="00BE4B41"/>
    <w:rsid w:val="00BE5313"/>
    <w:rsid w:val="00BE5BED"/>
    <w:rsid w:val="00BE60BC"/>
    <w:rsid w:val="00BE7018"/>
    <w:rsid w:val="00BE7B5F"/>
    <w:rsid w:val="00BF02B6"/>
    <w:rsid w:val="00BF0377"/>
    <w:rsid w:val="00BF2232"/>
    <w:rsid w:val="00BF666A"/>
    <w:rsid w:val="00BF747D"/>
    <w:rsid w:val="00BF762A"/>
    <w:rsid w:val="00C00886"/>
    <w:rsid w:val="00C04252"/>
    <w:rsid w:val="00C05152"/>
    <w:rsid w:val="00C06731"/>
    <w:rsid w:val="00C0702F"/>
    <w:rsid w:val="00C112C9"/>
    <w:rsid w:val="00C134DA"/>
    <w:rsid w:val="00C146AD"/>
    <w:rsid w:val="00C1530D"/>
    <w:rsid w:val="00C16075"/>
    <w:rsid w:val="00C17DC8"/>
    <w:rsid w:val="00C2159E"/>
    <w:rsid w:val="00C254E0"/>
    <w:rsid w:val="00C32259"/>
    <w:rsid w:val="00C32363"/>
    <w:rsid w:val="00C33E4E"/>
    <w:rsid w:val="00C34D46"/>
    <w:rsid w:val="00C3689C"/>
    <w:rsid w:val="00C3705C"/>
    <w:rsid w:val="00C4116B"/>
    <w:rsid w:val="00C44324"/>
    <w:rsid w:val="00C44ABE"/>
    <w:rsid w:val="00C45248"/>
    <w:rsid w:val="00C55B0E"/>
    <w:rsid w:val="00C571F1"/>
    <w:rsid w:val="00C57E98"/>
    <w:rsid w:val="00C62364"/>
    <w:rsid w:val="00C62E39"/>
    <w:rsid w:val="00C632A5"/>
    <w:rsid w:val="00C63E1B"/>
    <w:rsid w:val="00C66EB4"/>
    <w:rsid w:val="00C67607"/>
    <w:rsid w:val="00C67F86"/>
    <w:rsid w:val="00C708CC"/>
    <w:rsid w:val="00C70E69"/>
    <w:rsid w:val="00C736AF"/>
    <w:rsid w:val="00C74312"/>
    <w:rsid w:val="00C813F9"/>
    <w:rsid w:val="00C857B6"/>
    <w:rsid w:val="00C93081"/>
    <w:rsid w:val="00C94480"/>
    <w:rsid w:val="00C95CA1"/>
    <w:rsid w:val="00C961B8"/>
    <w:rsid w:val="00C97333"/>
    <w:rsid w:val="00C977E4"/>
    <w:rsid w:val="00C97BBF"/>
    <w:rsid w:val="00CA02BB"/>
    <w:rsid w:val="00CA24C9"/>
    <w:rsid w:val="00CA6AF3"/>
    <w:rsid w:val="00CA7510"/>
    <w:rsid w:val="00CA7AF9"/>
    <w:rsid w:val="00CB09E8"/>
    <w:rsid w:val="00CB09EB"/>
    <w:rsid w:val="00CB1B10"/>
    <w:rsid w:val="00CB2371"/>
    <w:rsid w:val="00CB4CAC"/>
    <w:rsid w:val="00CB51DA"/>
    <w:rsid w:val="00CC0C5D"/>
    <w:rsid w:val="00CC11C7"/>
    <w:rsid w:val="00CC2CBF"/>
    <w:rsid w:val="00CC5948"/>
    <w:rsid w:val="00CC5F9C"/>
    <w:rsid w:val="00CC6FF6"/>
    <w:rsid w:val="00CC771D"/>
    <w:rsid w:val="00CD0208"/>
    <w:rsid w:val="00CD3FDE"/>
    <w:rsid w:val="00CD4958"/>
    <w:rsid w:val="00CD4FED"/>
    <w:rsid w:val="00CD59D9"/>
    <w:rsid w:val="00CD7EA3"/>
    <w:rsid w:val="00CE5C07"/>
    <w:rsid w:val="00CE5C2D"/>
    <w:rsid w:val="00CE5E1D"/>
    <w:rsid w:val="00CE6969"/>
    <w:rsid w:val="00CE725B"/>
    <w:rsid w:val="00CE7AF9"/>
    <w:rsid w:val="00CF0719"/>
    <w:rsid w:val="00CF07B7"/>
    <w:rsid w:val="00CF1B31"/>
    <w:rsid w:val="00CF44E8"/>
    <w:rsid w:val="00CF646B"/>
    <w:rsid w:val="00D01CB6"/>
    <w:rsid w:val="00D024B3"/>
    <w:rsid w:val="00D025CB"/>
    <w:rsid w:val="00D07511"/>
    <w:rsid w:val="00D11588"/>
    <w:rsid w:val="00D17BC7"/>
    <w:rsid w:val="00D20B6D"/>
    <w:rsid w:val="00D20F95"/>
    <w:rsid w:val="00D23A93"/>
    <w:rsid w:val="00D23EBD"/>
    <w:rsid w:val="00D24211"/>
    <w:rsid w:val="00D248F1"/>
    <w:rsid w:val="00D25DCE"/>
    <w:rsid w:val="00D2705E"/>
    <w:rsid w:val="00D307AC"/>
    <w:rsid w:val="00D30C2B"/>
    <w:rsid w:val="00D31520"/>
    <w:rsid w:val="00D341B2"/>
    <w:rsid w:val="00D35493"/>
    <w:rsid w:val="00D35F7D"/>
    <w:rsid w:val="00D361F4"/>
    <w:rsid w:val="00D3620D"/>
    <w:rsid w:val="00D36ACD"/>
    <w:rsid w:val="00D37895"/>
    <w:rsid w:val="00D40759"/>
    <w:rsid w:val="00D41F48"/>
    <w:rsid w:val="00D433FC"/>
    <w:rsid w:val="00D44626"/>
    <w:rsid w:val="00D45B59"/>
    <w:rsid w:val="00D50155"/>
    <w:rsid w:val="00D53B9C"/>
    <w:rsid w:val="00D5611F"/>
    <w:rsid w:val="00D562B6"/>
    <w:rsid w:val="00D56840"/>
    <w:rsid w:val="00D5734E"/>
    <w:rsid w:val="00D57B89"/>
    <w:rsid w:val="00D60D14"/>
    <w:rsid w:val="00D62B36"/>
    <w:rsid w:val="00D65135"/>
    <w:rsid w:val="00D65377"/>
    <w:rsid w:val="00D663B4"/>
    <w:rsid w:val="00D66883"/>
    <w:rsid w:val="00D72242"/>
    <w:rsid w:val="00D72509"/>
    <w:rsid w:val="00D728B1"/>
    <w:rsid w:val="00D74D72"/>
    <w:rsid w:val="00D762AF"/>
    <w:rsid w:val="00D811A0"/>
    <w:rsid w:val="00D81594"/>
    <w:rsid w:val="00D8206A"/>
    <w:rsid w:val="00D82DEC"/>
    <w:rsid w:val="00D8328E"/>
    <w:rsid w:val="00D83592"/>
    <w:rsid w:val="00D84B8D"/>
    <w:rsid w:val="00D85124"/>
    <w:rsid w:val="00D87DC8"/>
    <w:rsid w:val="00D919FD"/>
    <w:rsid w:val="00D93E03"/>
    <w:rsid w:val="00D97357"/>
    <w:rsid w:val="00DA119B"/>
    <w:rsid w:val="00DA1216"/>
    <w:rsid w:val="00DA23F9"/>
    <w:rsid w:val="00DA2F4D"/>
    <w:rsid w:val="00DA2FC9"/>
    <w:rsid w:val="00DA36D9"/>
    <w:rsid w:val="00DA3D99"/>
    <w:rsid w:val="00DA5A14"/>
    <w:rsid w:val="00DB5481"/>
    <w:rsid w:val="00DB7DEA"/>
    <w:rsid w:val="00DC1BB0"/>
    <w:rsid w:val="00DC6A65"/>
    <w:rsid w:val="00DC6F5D"/>
    <w:rsid w:val="00DD0471"/>
    <w:rsid w:val="00DD05E2"/>
    <w:rsid w:val="00DD2D51"/>
    <w:rsid w:val="00DD4FCB"/>
    <w:rsid w:val="00DD6226"/>
    <w:rsid w:val="00DD775A"/>
    <w:rsid w:val="00DD7A64"/>
    <w:rsid w:val="00DD7EC1"/>
    <w:rsid w:val="00DE40A4"/>
    <w:rsid w:val="00DE45EC"/>
    <w:rsid w:val="00DE490D"/>
    <w:rsid w:val="00DE59D3"/>
    <w:rsid w:val="00DE6047"/>
    <w:rsid w:val="00DE70FB"/>
    <w:rsid w:val="00DE7266"/>
    <w:rsid w:val="00DF1593"/>
    <w:rsid w:val="00DF1CE2"/>
    <w:rsid w:val="00DF23BE"/>
    <w:rsid w:val="00E0081D"/>
    <w:rsid w:val="00E00C25"/>
    <w:rsid w:val="00E02F4F"/>
    <w:rsid w:val="00E030DB"/>
    <w:rsid w:val="00E03A22"/>
    <w:rsid w:val="00E06C1E"/>
    <w:rsid w:val="00E07200"/>
    <w:rsid w:val="00E07BC6"/>
    <w:rsid w:val="00E13AD5"/>
    <w:rsid w:val="00E141DD"/>
    <w:rsid w:val="00E15653"/>
    <w:rsid w:val="00E17BFF"/>
    <w:rsid w:val="00E2154C"/>
    <w:rsid w:val="00E23602"/>
    <w:rsid w:val="00E237C1"/>
    <w:rsid w:val="00E25222"/>
    <w:rsid w:val="00E3044A"/>
    <w:rsid w:val="00E33739"/>
    <w:rsid w:val="00E33BF9"/>
    <w:rsid w:val="00E34947"/>
    <w:rsid w:val="00E34FCF"/>
    <w:rsid w:val="00E355BE"/>
    <w:rsid w:val="00E355DE"/>
    <w:rsid w:val="00E363FA"/>
    <w:rsid w:val="00E37A10"/>
    <w:rsid w:val="00E45499"/>
    <w:rsid w:val="00E45DFD"/>
    <w:rsid w:val="00E47628"/>
    <w:rsid w:val="00E50E13"/>
    <w:rsid w:val="00E51EEF"/>
    <w:rsid w:val="00E52481"/>
    <w:rsid w:val="00E52983"/>
    <w:rsid w:val="00E52F79"/>
    <w:rsid w:val="00E5314D"/>
    <w:rsid w:val="00E534EE"/>
    <w:rsid w:val="00E539F3"/>
    <w:rsid w:val="00E60538"/>
    <w:rsid w:val="00E60603"/>
    <w:rsid w:val="00E61FAF"/>
    <w:rsid w:val="00E62B52"/>
    <w:rsid w:val="00E64658"/>
    <w:rsid w:val="00E6670F"/>
    <w:rsid w:val="00E66D0C"/>
    <w:rsid w:val="00E67E32"/>
    <w:rsid w:val="00E70355"/>
    <w:rsid w:val="00E70A96"/>
    <w:rsid w:val="00E70D63"/>
    <w:rsid w:val="00E72E58"/>
    <w:rsid w:val="00E75DF9"/>
    <w:rsid w:val="00E75F3D"/>
    <w:rsid w:val="00E822CB"/>
    <w:rsid w:val="00E846EB"/>
    <w:rsid w:val="00E85F03"/>
    <w:rsid w:val="00E87354"/>
    <w:rsid w:val="00E918AA"/>
    <w:rsid w:val="00E92762"/>
    <w:rsid w:val="00E94943"/>
    <w:rsid w:val="00E95443"/>
    <w:rsid w:val="00E96075"/>
    <w:rsid w:val="00EA169A"/>
    <w:rsid w:val="00EA1F3B"/>
    <w:rsid w:val="00EA46D7"/>
    <w:rsid w:val="00EA5686"/>
    <w:rsid w:val="00EA5BF4"/>
    <w:rsid w:val="00EA6489"/>
    <w:rsid w:val="00EB0B20"/>
    <w:rsid w:val="00EB21DF"/>
    <w:rsid w:val="00EB2AF9"/>
    <w:rsid w:val="00EB6370"/>
    <w:rsid w:val="00EB7874"/>
    <w:rsid w:val="00EB7A61"/>
    <w:rsid w:val="00EB7B43"/>
    <w:rsid w:val="00EC4219"/>
    <w:rsid w:val="00EC67D2"/>
    <w:rsid w:val="00EC703E"/>
    <w:rsid w:val="00EC784A"/>
    <w:rsid w:val="00EC78AD"/>
    <w:rsid w:val="00ED149E"/>
    <w:rsid w:val="00ED4582"/>
    <w:rsid w:val="00ED4E38"/>
    <w:rsid w:val="00ED52B7"/>
    <w:rsid w:val="00EE26C8"/>
    <w:rsid w:val="00EE2724"/>
    <w:rsid w:val="00EE32E8"/>
    <w:rsid w:val="00EE6D25"/>
    <w:rsid w:val="00EE723A"/>
    <w:rsid w:val="00EE739F"/>
    <w:rsid w:val="00EE7B80"/>
    <w:rsid w:val="00EF0C63"/>
    <w:rsid w:val="00EF3A8E"/>
    <w:rsid w:val="00EF4B94"/>
    <w:rsid w:val="00EF502C"/>
    <w:rsid w:val="00EF6E96"/>
    <w:rsid w:val="00F023B8"/>
    <w:rsid w:val="00F07D17"/>
    <w:rsid w:val="00F12D82"/>
    <w:rsid w:val="00F13FD0"/>
    <w:rsid w:val="00F16697"/>
    <w:rsid w:val="00F17F02"/>
    <w:rsid w:val="00F20BE9"/>
    <w:rsid w:val="00F21754"/>
    <w:rsid w:val="00F25F4B"/>
    <w:rsid w:val="00F2608A"/>
    <w:rsid w:val="00F27689"/>
    <w:rsid w:val="00F3059C"/>
    <w:rsid w:val="00F30B35"/>
    <w:rsid w:val="00F32858"/>
    <w:rsid w:val="00F34B81"/>
    <w:rsid w:val="00F36039"/>
    <w:rsid w:val="00F368B9"/>
    <w:rsid w:val="00F370F0"/>
    <w:rsid w:val="00F423DD"/>
    <w:rsid w:val="00F4254C"/>
    <w:rsid w:val="00F4750F"/>
    <w:rsid w:val="00F517B2"/>
    <w:rsid w:val="00F520EE"/>
    <w:rsid w:val="00F5482A"/>
    <w:rsid w:val="00F54D1F"/>
    <w:rsid w:val="00F55658"/>
    <w:rsid w:val="00F556C7"/>
    <w:rsid w:val="00F570A6"/>
    <w:rsid w:val="00F57839"/>
    <w:rsid w:val="00F616C0"/>
    <w:rsid w:val="00F61CF2"/>
    <w:rsid w:val="00F62DD0"/>
    <w:rsid w:val="00F63A64"/>
    <w:rsid w:val="00F66458"/>
    <w:rsid w:val="00F70B7E"/>
    <w:rsid w:val="00F71882"/>
    <w:rsid w:val="00F737F3"/>
    <w:rsid w:val="00F743FD"/>
    <w:rsid w:val="00F75B94"/>
    <w:rsid w:val="00F76546"/>
    <w:rsid w:val="00F76FDE"/>
    <w:rsid w:val="00F80543"/>
    <w:rsid w:val="00F811B5"/>
    <w:rsid w:val="00F84A38"/>
    <w:rsid w:val="00F85443"/>
    <w:rsid w:val="00F85D92"/>
    <w:rsid w:val="00F91225"/>
    <w:rsid w:val="00F93C0F"/>
    <w:rsid w:val="00F96075"/>
    <w:rsid w:val="00F976DE"/>
    <w:rsid w:val="00FA0AE0"/>
    <w:rsid w:val="00FA140C"/>
    <w:rsid w:val="00FA2A1B"/>
    <w:rsid w:val="00FA2ACB"/>
    <w:rsid w:val="00FA3B06"/>
    <w:rsid w:val="00FA471C"/>
    <w:rsid w:val="00FA50E9"/>
    <w:rsid w:val="00FA543B"/>
    <w:rsid w:val="00FA55C0"/>
    <w:rsid w:val="00FB08FE"/>
    <w:rsid w:val="00FB287E"/>
    <w:rsid w:val="00FB492A"/>
    <w:rsid w:val="00FB59BA"/>
    <w:rsid w:val="00FB7C8D"/>
    <w:rsid w:val="00FC133A"/>
    <w:rsid w:val="00FD136D"/>
    <w:rsid w:val="00FD23C1"/>
    <w:rsid w:val="00FD3BFF"/>
    <w:rsid w:val="00FD5509"/>
    <w:rsid w:val="00FD7766"/>
    <w:rsid w:val="00FF04F3"/>
    <w:rsid w:val="00FF1082"/>
    <w:rsid w:val="00FF275F"/>
    <w:rsid w:val="00FF2AD2"/>
    <w:rsid w:val="00FF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48002CE-0ED1-4F93-9C14-A3FEAA47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69C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link w:val="10"/>
    <w:uiPriority w:val="9"/>
    <w:qFormat/>
    <w:rsid w:val="00012A92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166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1669C"/>
    <w:rPr>
      <w:rFonts w:ascii="Century" w:eastAsia="ＭＳ 明朝" w:hAnsi="Century" w:cs="Times New Roman"/>
    </w:rPr>
  </w:style>
  <w:style w:type="character" w:styleId="a5">
    <w:name w:val="Hyperlink"/>
    <w:rsid w:val="0051669C"/>
    <w:rPr>
      <w:color w:val="0000FF"/>
      <w:u w:val="single"/>
    </w:rPr>
  </w:style>
  <w:style w:type="character" w:customStyle="1" w:styleId="aff1">
    <w:name w:val="aff1"/>
    <w:rsid w:val="0051669C"/>
    <w:rPr>
      <w:rFonts w:ascii="Arial" w:hAnsi="Arial" w:cs="Arial" w:hint="default"/>
      <w:i/>
      <w:iCs/>
      <w:sz w:val="12"/>
      <w:szCs w:val="12"/>
    </w:rPr>
  </w:style>
  <w:style w:type="paragraph" w:styleId="a6">
    <w:name w:val="List Paragraph"/>
    <w:basedOn w:val="a"/>
    <w:uiPriority w:val="34"/>
    <w:qFormat/>
    <w:rsid w:val="0051669C"/>
    <w:pPr>
      <w:ind w:leftChars="400" w:left="840"/>
    </w:pPr>
  </w:style>
  <w:style w:type="paragraph" w:styleId="a7">
    <w:name w:val="No Spacing"/>
    <w:uiPriority w:val="1"/>
    <w:qFormat/>
    <w:rsid w:val="0051669C"/>
    <w:pPr>
      <w:widowControl w:val="0"/>
      <w:jc w:val="both"/>
    </w:pPr>
    <w:rPr>
      <w:rFonts w:ascii="Century" w:eastAsia="ＭＳ 明朝" w:hAnsi="Century" w:cs="Times New Roman"/>
    </w:rPr>
  </w:style>
  <w:style w:type="paragraph" w:styleId="a8">
    <w:name w:val="Plain Text"/>
    <w:basedOn w:val="a"/>
    <w:link w:val="a9"/>
    <w:uiPriority w:val="99"/>
    <w:unhideWhenUsed/>
    <w:rsid w:val="0051669C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9">
    <w:name w:val="書式なし (文字)"/>
    <w:basedOn w:val="a0"/>
    <w:link w:val="a8"/>
    <w:uiPriority w:val="99"/>
    <w:rsid w:val="0051669C"/>
    <w:rPr>
      <w:rFonts w:ascii="Calibri" w:eastAsia="ＭＳ 明朝" w:hAnsi="Calibri" w:cs="Times New Roman"/>
      <w:kern w:val="0"/>
      <w:sz w:val="22"/>
      <w:szCs w:val="21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723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723E0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6723E0"/>
  </w:style>
  <w:style w:type="character" w:customStyle="1" w:styleId="jrnl">
    <w:name w:val="jrnl"/>
    <w:basedOn w:val="a0"/>
    <w:rsid w:val="006723E0"/>
  </w:style>
  <w:style w:type="character" w:customStyle="1" w:styleId="cit-title6">
    <w:name w:val="cit-title6"/>
    <w:rsid w:val="006723E0"/>
    <w:rPr>
      <w:b/>
      <w:bCs/>
      <w:vanish w:val="0"/>
      <w:webHidden w:val="0"/>
      <w:color w:val="111111"/>
      <w:sz w:val="24"/>
      <w:szCs w:val="24"/>
      <w:specVanish w:val="0"/>
    </w:rPr>
  </w:style>
  <w:style w:type="paragraph" w:styleId="ac">
    <w:name w:val="header"/>
    <w:basedOn w:val="a"/>
    <w:link w:val="ad"/>
    <w:uiPriority w:val="99"/>
    <w:unhideWhenUsed/>
    <w:rsid w:val="002E5B2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E5B2F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012A92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styleId="ae">
    <w:name w:val="Strong"/>
    <w:basedOn w:val="a0"/>
    <w:uiPriority w:val="22"/>
    <w:qFormat/>
    <w:rsid w:val="00F13FD0"/>
    <w:rPr>
      <w:b/>
      <w:bCs/>
    </w:rPr>
  </w:style>
  <w:style w:type="character" w:customStyle="1" w:styleId="nlmxref-aff">
    <w:name w:val="nlm_xref-aff"/>
    <w:basedOn w:val="a0"/>
    <w:rsid w:val="00F13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2415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85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3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53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57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09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410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213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950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002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770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14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6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4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457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442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310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9879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501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667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585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B18624-497F-466E-A4E6-12EA268B5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</dc:creator>
  <cp:lastModifiedBy>hiro</cp:lastModifiedBy>
  <cp:revision>41</cp:revision>
  <cp:lastPrinted>2013-11-29T07:23:00Z</cp:lastPrinted>
  <dcterms:created xsi:type="dcterms:W3CDTF">2013-12-25T02:43:00Z</dcterms:created>
  <dcterms:modified xsi:type="dcterms:W3CDTF">2015-10-11T04:47:00Z</dcterms:modified>
</cp:coreProperties>
</file>